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F25C51" w14:textId="45A1BF55" w:rsidR="00DA3E81" w:rsidRPr="005A7C2B" w:rsidRDefault="00DA3E81" w:rsidP="00DA3E8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5A7C2B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 xml:space="preserve">Ovid MEDLINE(R) ALL &lt;1946 to </w:t>
      </w:r>
      <w:r w:rsidRPr="005A7C2B">
        <w:rPr>
          <w:rFonts w:ascii="Times New Roman" w:hAnsi="Times New Roman" w:cs="Times New Roman"/>
          <w:sz w:val="20"/>
          <w:szCs w:val="20"/>
        </w:rPr>
        <w:t>July Week 2 2023</w:t>
      </w:r>
      <w:r w:rsidRPr="005A7C2B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&gt;</w:t>
      </w:r>
    </w:p>
    <w:p w14:paraId="28CBDB02" w14:textId="09CD6DA7" w:rsidR="00DA3E81" w:rsidRPr="005A7C2B" w:rsidRDefault="00DA3E81" w:rsidP="00DA3E81">
      <w:pPr>
        <w:spacing w:after="0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Date of search: July 16, 2023</w:t>
      </w:r>
    </w:p>
    <w:p w14:paraId="0DAF817B" w14:textId="77777777" w:rsidR="00DA3E81" w:rsidRPr="005A7C2B" w:rsidRDefault="00DA3E81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38C3479E" w14:textId="0D1C31CF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     Consumer Health Information/ (4095)</w:t>
      </w:r>
    </w:p>
    <w:p w14:paraId="369F39F6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2     ((consumer* or patient* or public) adj2 health information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2194)</w:t>
      </w:r>
    </w:p>
    <w:p w14:paraId="157F69BD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3     Health Promotion/ (77181)</w:t>
      </w:r>
    </w:p>
    <w:p w14:paraId="54082331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4     (health adj2 (promotion* or campaign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40630)</w:t>
      </w:r>
    </w:p>
    <w:p w14:paraId="573AFD18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5     Health Communication/ (2815)</w:t>
      </w:r>
    </w:p>
    <w:p w14:paraId="0D0C69F3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6     health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ommunication.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3921)</w:t>
      </w:r>
    </w:p>
    <w:p w14:paraId="304935CB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7     exp Patient Education as Topic/ (87448)</w:t>
      </w:r>
    </w:p>
    <w:p w14:paraId="03A16E2A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8     ((patient* or consumer*) adj2 education*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28891)</w:t>
      </w:r>
    </w:p>
    <w:p w14:paraId="630BE453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9     Translational Medical Research/ (11900)</w:t>
      </w:r>
    </w:p>
    <w:p w14:paraId="5A431E4A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0     ((knowledge adj3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transfer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biliz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bilis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exchange or implement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dissemin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uptake or adopt* or application* or apply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applie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) and (service* or tool* or campaign* or program* or resource* or product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10353)</w:t>
      </w:r>
    </w:p>
    <w:p w14:paraId="5BEDEA6D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1     ((evidence adj3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transfer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biliz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bilis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exchange or implement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dissemin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uptake or adopt* or application* or apply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applie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) and (service* or tool* or campaign* or program* or resource* or product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9326)</w:t>
      </w:r>
    </w:p>
    <w:p w14:paraId="514746DE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2     ((research adj3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transfer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biliz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bilis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exchange or implement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dissemin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uptake or adopt* or application* or apply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applie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) and (service* or tool* or campaign* or program* or resource* or product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23587)</w:t>
      </w:r>
    </w:p>
    <w:p w14:paraId="36768260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3     (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innov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 adj3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transfer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biliz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bilis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exchange or implement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dissemin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uptake or adopt* or application* or apply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applie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) and (service* or tool* or campaign* or program* or resource* or product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3574)</w:t>
      </w:r>
    </w:p>
    <w:p w14:paraId="7B745A8A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4     ((best practice* adj3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transfer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biliz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bilis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exchange or implement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dissemin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uptake or adopt* or application* or apply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applie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) and (service* or tool* or campaign* or program* or resource* or product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1510)</w:t>
      </w:r>
    </w:p>
    <w:p w14:paraId="39C24CC8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5     ("knowledge into practice" or "knowledge to practice" or "knowledge into action" or "knowledge to action"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5403)</w:t>
      </w:r>
    </w:p>
    <w:p w14:paraId="6E0856D1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6     ("evidence into practice" or "evidence to practice" or "evidence into action" or "evidence to action"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13608)</w:t>
      </w:r>
    </w:p>
    <w:p w14:paraId="50F778AD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7     ("research into practice" or "research to practice" or "research into action" or "research to action"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12970)</w:t>
      </w:r>
    </w:p>
    <w:p w14:paraId="40DD5C4A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8     ("innovation* into practice" or "innovation* to practice" or "innovation into action" or "innovation to action"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251)</w:t>
      </w:r>
    </w:p>
    <w:p w14:paraId="072A5BC0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19     (evidence based adj2 (program* or service* or intervention* or campaign* or tool* or resource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11038)</w:t>
      </w:r>
    </w:p>
    <w:p w14:paraId="7F0E988E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20    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KMb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 adj2 (product* or tool* or intervention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strateg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 or campaign* or service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306)</w:t>
      </w:r>
    </w:p>
    <w:p w14:paraId="6DFF8E8C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21     (brochure* or booklet* or pamphlet*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,hw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10594)</w:t>
      </w:r>
    </w:p>
    <w:p w14:paraId="000C8095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22     ((app or apps or application*) adj3 (mobile or device* or cell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iphone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 or android* or smart-phone* or smartphone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,hw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46688)</w:t>
      </w:r>
    </w:p>
    <w:p w14:paraId="7AAD8102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23     (social media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facebook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instagram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 or twitter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,hw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23959)</w:t>
      </w:r>
    </w:p>
    <w:p w14:paraId="6D3B225C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24     or/1-23 (367959)</w:t>
      </w:r>
    </w:p>
    <w:p w14:paraId="10A21BFC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25     Culture/ (33657)</w:t>
      </w:r>
    </w:p>
    <w:p w14:paraId="36185010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26     cross-cultural comparison/ (26456)</w:t>
      </w:r>
    </w:p>
    <w:p w14:paraId="5DC45485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27     Cultural Characteristics/ (16714)</w:t>
      </w:r>
    </w:p>
    <w:p w14:paraId="4FEB62EF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28     Cultural Competency/ (5981)</w:t>
      </w:r>
    </w:p>
    <w:p w14:paraId="143F44E4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29     Culturally Competent Care/ (1823)</w:t>
      </w:r>
    </w:p>
    <w:p w14:paraId="5A429F0A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30     cultural diversity/ (12046)</w:t>
      </w:r>
    </w:p>
    <w:p w14:paraId="48DC3606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31     (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) adj5 (adapt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dif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 or tailor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21204)</w:t>
      </w:r>
    </w:p>
    <w:p w14:paraId="43115387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32     (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) adj5 (adapt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dif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 or tailor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533)</w:t>
      </w:r>
    </w:p>
    <w:p w14:paraId="0ABE4999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33     (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) adj5 (divers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ompeten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appropri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responsive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relevan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 or characteristic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38389)</w:t>
      </w:r>
    </w:p>
    <w:p w14:paraId="411A271B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34     (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) adj4 (specific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sensitiv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inclusiv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29812)</w:t>
      </w:r>
    </w:p>
    <w:p w14:paraId="235B1D50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35     ((ethnic* or minority or minorities) adj5 (adapt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odif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 or tailor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1526)</w:t>
      </w:r>
    </w:p>
    <w:p w14:paraId="79804C1E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36     ((ethnic or minority or minorities) adj2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ommuni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 or group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45850)</w:t>
      </w:r>
    </w:p>
    <w:p w14:paraId="49F514BB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lastRenderedPageBreak/>
        <w:t>37     (CALD adj2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ommuni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 or group* or background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161)</w:t>
      </w:r>
    </w:p>
    <w:p w14:paraId="5A293142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38     (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 adj2 linguist*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2995)</w:t>
      </w:r>
    </w:p>
    <w:p w14:paraId="79539D52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39     ((co-design* or co-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re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odesign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ocreat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 and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ethnic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,hw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407)</w:t>
      </w:r>
    </w:p>
    <w:p w14:paraId="17C745A8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40     ((participatory adj2 (design* or research or framework* or method*)) and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ethnic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,hw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2672)</w:t>
      </w:r>
    </w:p>
    <w:p w14:paraId="52C8030A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41     (action research and (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ethnic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>*)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,hw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755)</w:t>
      </w:r>
    </w:p>
    <w:p w14:paraId="5E297BA2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42     or/25-41 (200866)</w:t>
      </w:r>
    </w:p>
    <w:p w14:paraId="7878F05B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43     24 and 42 (11303)</w:t>
      </w:r>
    </w:p>
    <w:p w14:paraId="52A9D296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44     (patient* or consumer* or audience* or end user* or service user* or client* or public or parent* or mother* or father* or caregiver* or care giver*).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eastAsia="Arial Unicode MS" w:hAnsi="Times New Roman" w:cs="Times New Roman"/>
          <w:sz w:val="20"/>
          <w:szCs w:val="20"/>
        </w:rPr>
        <w:t>,ab,kf,hw</w:t>
      </w:r>
      <w:proofErr w:type="spellEnd"/>
      <w:proofErr w:type="gramEnd"/>
      <w:r w:rsidRPr="005A7C2B">
        <w:rPr>
          <w:rFonts w:ascii="Times New Roman" w:eastAsia="Arial Unicode MS" w:hAnsi="Times New Roman" w:cs="Times New Roman"/>
          <w:sz w:val="20"/>
          <w:szCs w:val="20"/>
        </w:rPr>
        <w:t>. (8730104)</w:t>
      </w:r>
    </w:p>
    <w:p w14:paraId="5800A453" w14:textId="77777777" w:rsidR="00BB6888" w:rsidRPr="005A7C2B" w:rsidRDefault="00BB6888" w:rsidP="00DA3E81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>45     43 and 44 (6725)</w:t>
      </w:r>
    </w:p>
    <w:p w14:paraId="2BACEA35" w14:textId="77777777" w:rsidR="00BB6888" w:rsidRPr="005A7C2B" w:rsidRDefault="00BB6888" w:rsidP="00DA3E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46     limit 45 to </w:t>
      </w:r>
      <w:proofErr w:type="spellStart"/>
      <w:r w:rsidRPr="005A7C2B">
        <w:rPr>
          <w:rFonts w:ascii="Times New Roman" w:eastAsia="Arial Unicode MS" w:hAnsi="Times New Roman" w:cs="Times New Roman"/>
          <w:sz w:val="20"/>
          <w:szCs w:val="20"/>
        </w:rPr>
        <w:t>english</w:t>
      </w:r>
      <w:proofErr w:type="spellEnd"/>
      <w:r w:rsidRPr="005A7C2B">
        <w:rPr>
          <w:rFonts w:ascii="Times New Roman" w:eastAsia="Arial Unicode MS" w:hAnsi="Times New Roman" w:cs="Times New Roman"/>
          <w:sz w:val="20"/>
          <w:szCs w:val="20"/>
        </w:rPr>
        <w:t xml:space="preserve"> language (6510)</w:t>
      </w:r>
    </w:p>
    <w:p w14:paraId="23A1B5DE" w14:textId="613D1F67" w:rsidR="000A2FE4" w:rsidRPr="005A7C2B" w:rsidRDefault="000A2FE4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863890D" w14:textId="028D9470" w:rsidR="00DA3E81" w:rsidRPr="005A7C2B" w:rsidRDefault="00DA3E81" w:rsidP="00DA3E8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5A7C2B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 xml:space="preserve">CINAHL (1936 - </w:t>
      </w:r>
      <w:r w:rsidRPr="005A7C2B">
        <w:rPr>
          <w:rFonts w:ascii="Times New Roman" w:hAnsi="Times New Roman" w:cs="Times New Roman"/>
          <w:sz w:val="20"/>
          <w:szCs w:val="20"/>
        </w:rPr>
        <w:t>July Week 2 2023</w:t>
      </w:r>
      <w:r w:rsidRPr="005A7C2B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) via EBSCOhost </w:t>
      </w:r>
    </w:p>
    <w:p w14:paraId="4D8DA438" w14:textId="06660196" w:rsidR="00DA3E81" w:rsidRPr="005A7C2B" w:rsidRDefault="00DA3E81" w:rsidP="00DA3E8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5A7C2B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Date of search: July 16, 2023</w:t>
      </w:r>
    </w:p>
    <w:p w14:paraId="00EA9D7F" w14:textId="263881A5" w:rsidR="00DA3E81" w:rsidRPr="005A7C2B" w:rsidRDefault="00DA3E8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0D26517" w14:textId="42807E69" w:rsidR="005A7C2B" w:rsidRDefault="005A7C2B" w:rsidP="00DA3E81">
      <w:pPr>
        <w:spacing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</w:pPr>
      <w:r w:rsidRPr="005A7C2B">
        <w:rPr>
          <w:rFonts w:ascii="Times New Roman" w:hAnsi="Times New Roman" w:cs="Times New Roman"/>
          <w:sz w:val="20"/>
          <w:szCs w:val="20"/>
        </w:rPr>
        <w:t>S1</w:t>
      </w:r>
      <w:r w:rsidRPr="005A7C2B"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MH "Consumer Health Information") (13,301)</w:t>
      </w:r>
    </w:p>
    <w:p w14:paraId="567E6C3E" w14:textId="45A9605E" w:rsidR="001D6234" w:rsidRDefault="001D6234" w:rsidP="00DA3E81">
      <w:pPr>
        <w:spacing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</w:pPr>
      <w:r>
        <w:rPr>
          <w:rFonts w:ascii="Times New Roman" w:hAnsi="Times New Roman" w:cs="Times New Roman"/>
          <w:sz w:val="20"/>
          <w:szCs w:val="20"/>
        </w:rPr>
        <w:t>S2</w:t>
      </w:r>
      <w:r>
        <w:rPr>
          <w:rFonts w:ascii="Times New Roman" w:hAnsi="Times New Roman" w:cs="Times New Roman"/>
          <w:sz w:val="20"/>
          <w:szCs w:val="20"/>
        </w:rPr>
        <w:tab/>
      </w:r>
      <w:r w:rsidR="007A7841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7A7841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7A7841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consumer* or patient* or public) N1 "health information") ) OR AB ( ((consumer* or patient* or public) N1 "health information") )</w:t>
      </w:r>
      <w:r w:rsidR="007A7841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1,396)</w:t>
      </w:r>
    </w:p>
    <w:p w14:paraId="38F9338A" w14:textId="0DE2C4E7" w:rsidR="007A7841" w:rsidRDefault="007A7841" w:rsidP="00DA3E81">
      <w:pPr>
        <w:spacing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</w:pPr>
      <w:r>
        <w:rPr>
          <w:rFonts w:ascii="Times New Roman" w:hAnsi="Times New Roman" w:cs="Times New Roman"/>
          <w:sz w:val="20"/>
          <w:szCs w:val="20"/>
        </w:rPr>
        <w:t>S3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MH "Health Promotion+"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74,038)</w:t>
      </w:r>
    </w:p>
    <w:p w14:paraId="7A400AAD" w14:textId="05E67B0C" w:rsidR="007A7841" w:rsidRPr="007A7841" w:rsidRDefault="007A7841" w:rsidP="00DA3E81">
      <w:pPr>
        <w:spacing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</w:pPr>
      <w:r>
        <w:rPr>
          <w:rFonts w:ascii="Times New Roman" w:hAnsi="Times New Roman" w:cs="Times New Roman"/>
          <w:sz w:val="20"/>
          <w:szCs w:val="20"/>
        </w:rPr>
        <w:t>S4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health</w:t>
      </w:r>
      <w:proofErr w:type="gram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N1 (promotion* or campaign*) ) OR AB ( health N1 (promotion* or campaign*) 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25,466)</w:t>
      </w:r>
    </w:p>
    <w:p w14:paraId="08EBA014" w14:textId="3BE4BDEF" w:rsidR="007A7841" w:rsidRDefault="007A7841" w:rsidP="007A7841">
      <w:pPr>
        <w:spacing w:before="24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5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MH "Communications Media") OR (MH "Information Resources") OR (MH "Posters") OR (MH "Pamphlets") OR (MH "Email") OR (MH "Instant Messaging") OR (MH "Text Messaging+"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108,113)</w:t>
      </w:r>
    </w:p>
    <w:p w14:paraId="28E8E4DA" w14:textId="2D3A00F4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6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"health communication" OR AB "health communication"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1,850)</w:t>
      </w:r>
    </w:p>
    <w:p w14:paraId="4F393CAF" w14:textId="06ED7FC3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7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MH "Patient Education+"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82,282)</w:t>
      </w:r>
    </w:p>
    <w:p w14:paraId="642B05E8" w14:textId="5E0A63B2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8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patient* or consumer*) N1 education*) ) OR AB ( ((patient* or consumer*) N1 education*) 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16,924)</w:t>
      </w:r>
    </w:p>
    <w:p w14:paraId="3786998C" w14:textId="66F11765" w:rsidR="007A7841" w:rsidRPr="007A7841" w:rsidRDefault="007A7841" w:rsidP="007A7841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CA"/>
        </w:rPr>
      </w:pPr>
      <w:r>
        <w:rPr>
          <w:rFonts w:ascii="Times New Roman" w:hAnsi="Times New Roman" w:cs="Times New Roman"/>
          <w:sz w:val="20"/>
          <w:szCs w:val="20"/>
        </w:rPr>
        <w:t>S9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MH "Translational Medical Research"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CA"/>
        </w:rPr>
        <w:t xml:space="preserve"> (83)</w:t>
      </w:r>
    </w:p>
    <w:p w14:paraId="49894F07" w14:textId="41F78674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0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( ((knowledge N2 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ransfer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z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s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xchange or implement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dissemin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uptake or adopt* or application* or apply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lie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and (service* or tool* or campaign* or program* or resource* or product*)) ) OR AB ( ((knowledge N2 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ransfer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z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s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xchange or implement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dissemin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uptake or adopt* or application* or apply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lie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and (service* or tool* or campaign* or program* or resource* or product*)) 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4,668)</w:t>
      </w:r>
    </w:p>
    <w:p w14:paraId="2281D50E" w14:textId="13F25A27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1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( ((evidence N2 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ransfer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z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s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xchange or implement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dissemin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uptake or adopt* or application* or apply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lie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and (service* or tool* or campaign* or program* or resource* or product*)) ) OR AB ( ((evidence N2 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ransfer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z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s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xchange or implement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dissemin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uptake or adopt* or application* or apply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lie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and (service* or tool* or campaign* or program* or resource* or product*)) 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5,150)</w:t>
      </w:r>
    </w:p>
    <w:p w14:paraId="5EF1F303" w14:textId="68BF34A5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2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( ((research N2 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ransfer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z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s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xchange or implement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dissemin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uptake or adopt* or application* or apply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lie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and (service* or tool* or campaign* or program* or resource* or product*)) ) OR AB ( ((research N2 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ransfer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z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s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xchange or implement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dissemin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uptake or adopt* or application* or apply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lie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and (service* or tool* or campaign* or program* or resource* or product*)) 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7,800)</w:t>
      </w:r>
    </w:p>
    <w:p w14:paraId="21DB5007" w14:textId="3B962D88" w:rsidR="007A7841" w:rsidRPr="007A7841" w:rsidRDefault="007A7841" w:rsidP="007A7841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CA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13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( (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innov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N2 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ransfer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z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s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xchange or implement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dissemin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uptake or adopt* or application* or apply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lie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and (service* or tool* or campaign* or program* or resource* or product*)) ) OR AB ( (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innov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N2 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ransfer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z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s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xchange or implement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dissemin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uptake or adopt* or application* or apply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lie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and (service* or tool* or campaign* or program* or resource* or product*)) 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CA"/>
        </w:rPr>
        <w:t xml:space="preserve"> (1,531)</w:t>
      </w:r>
    </w:p>
    <w:p w14:paraId="78B5F6D9" w14:textId="0C60116E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4</w:t>
      </w:r>
      <w:r>
        <w:rPr>
          <w:rFonts w:ascii="Times New Roman" w:hAnsi="Times New Roman" w:cs="Times New Roman"/>
          <w:sz w:val="20"/>
          <w:szCs w:val="20"/>
        </w:rPr>
        <w:tab/>
      </w:r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( (("best practice*" N2 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ransfer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z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s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xchange or implement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dissemin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uptake or adopt* or application* or apply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lie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and (service* or tool* or campaign* or program* or resource* or product*)) ) OR AB ( (("best practice*" N2 (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ransfer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z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bilis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xchange or implement*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disseminat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uptake or adopt* or application* or apply or </w:t>
      </w:r>
      <w:proofErr w:type="spellStart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lie</w:t>
      </w:r>
      <w:proofErr w:type="spellEnd"/>
      <w:r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and (service* or tool* or campaign* or program* or resource* or product*)) )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863)</w:t>
      </w:r>
    </w:p>
    <w:p w14:paraId="4113ABD4" w14:textId="467857E8" w:rsidR="007A7841" w:rsidRPr="00411317" w:rsidRDefault="007A7841" w:rsidP="00411317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CA"/>
        </w:rPr>
      </w:pPr>
      <w:r>
        <w:rPr>
          <w:rFonts w:ascii="Times New Roman" w:hAnsi="Times New Roman" w:cs="Times New Roman"/>
          <w:sz w:val="20"/>
          <w:szCs w:val="20"/>
        </w:rPr>
        <w:t>S15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( ("knowledge into practice" or "knowledge to practice" or "knowledge into action" or "knowledge to action") ) OR AB ( ("knowledge into practice" or "knowledge to practice" or "knowledge into action" or "knowledge to action"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lang w:eastAsia="en-CA"/>
        </w:rPr>
        <w:t xml:space="preserve"> (746)</w:t>
      </w:r>
    </w:p>
    <w:p w14:paraId="79255F85" w14:textId="2BA91A6E" w:rsidR="007A7841" w:rsidRPr="00411317" w:rsidRDefault="007A7841" w:rsidP="00411317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CA"/>
        </w:rPr>
      </w:pPr>
      <w:r>
        <w:rPr>
          <w:rFonts w:ascii="Times New Roman" w:hAnsi="Times New Roman" w:cs="Times New Roman"/>
          <w:sz w:val="20"/>
          <w:szCs w:val="20"/>
        </w:rPr>
        <w:t>S16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( ("evidence into practice" or "evidence to practice" or "evidence into action" or "evidence to action") ) OR AB ( ("evidence into practice" or "evidence to practice" or "evidence into action" or "evidence to action"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lang w:eastAsia="en-CA"/>
        </w:rPr>
        <w:t xml:space="preserve"> (1,538)</w:t>
      </w:r>
    </w:p>
    <w:p w14:paraId="0F87A7A8" w14:textId="655C6909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7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( ("research into practice" or "research to practice" or "research into action" or "research to action") ) OR AB ( ("research into practice" or "research to practice" or "research into action" or "research to action"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2,248)</w:t>
      </w:r>
    </w:p>
    <w:p w14:paraId="3FBBCE9F" w14:textId="2661DB60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8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"innovation* into practice" or "innovation* to practice" or "innovation into action" or "innovation to action") ) OR AB ( ("innovation* into practice" or "innovation* to practice" or "innovation into action" or "innovation to action"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37)</w:t>
      </w:r>
    </w:p>
    <w:p w14:paraId="624BE5A9" w14:textId="44062211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9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"evidence based" N1 (program* or service* or intervention* or campaign* or tool* or resource*)) ) OR AB ( ("evidence based" N1 (program* or service* or intervention* or campaign* or tool* or resource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7,719)</w:t>
      </w:r>
    </w:p>
    <w:p w14:paraId="1BC1743D" w14:textId="08594AF4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0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KT N1 (product* or tool* or intervention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strateg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campaign* or service*)) ) OR AB ( (KT N1 (product* or tool* or intervention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strateg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campaign* or service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184)</w:t>
      </w:r>
    </w:p>
    <w:p w14:paraId="4691710E" w14:textId="7C5BEF10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1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brochure* or booklet* or pamphlet*) ) OR AB ( (brochure* or booklet* or pamphlet*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5,035)</w:t>
      </w:r>
    </w:p>
    <w:p w14:paraId="60E904EC" w14:textId="4C9F6D35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2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(app or apps or application*) N2 (mobile or device* or cell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iphone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android* or "smart phone*" or smartphone*)) ) OR AB ( ((app or apps or application*) N2 (mobile or device* or cell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iphone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android* or "smart phone*" or smartphone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9,233)</w:t>
      </w:r>
    </w:p>
    <w:p w14:paraId="5C823B19" w14:textId="7870B379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3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"social media"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facebook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instagram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or twitter) ) OR AB ( ("social media"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facebook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instagram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or twitter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18,294)</w:t>
      </w:r>
    </w:p>
    <w:p w14:paraId="6B62881D" w14:textId="551C4A6C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4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S1 OR S2 OR S3 OR S4 OR S5 OR S6 OR S7 OR S8 OR S9 OR S10 OR S11 OR S12 OR S13 OR S14 OR S15 OR S16 OR S17 OR S18 OR S19 OR S20 OR S21 OR S22 OR S23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334,846)</w:t>
      </w:r>
    </w:p>
    <w:p w14:paraId="16675FE6" w14:textId="48D1AAF2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5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MH "Culture") OR (MH "Cultural Diversity") OR (MH "Cultural Safety") OR (MH "Cultural Values"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53,018)</w:t>
      </w:r>
    </w:p>
    <w:p w14:paraId="52C8E84E" w14:textId="42D31623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6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) N4 (adapt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dif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tailor*)) ) OR AB ( (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) N4 (adapt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dif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tailor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7,008)</w:t>
      </w:r>
    </w:p>
    <w:p w14:paraId="229A49F5" w14:textId="7C3D5F0A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7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os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ulti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) N4 (adapt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dif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tailor*)) ) OR AB ( (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os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ulti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) N4 (adapt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dif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tailor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347)</w:t>
      </w:r>
    </w:p>
    <w:p w14:paraId="49FCF5B3" w14:textId="4D8C02E2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8</w:t>
      </w:r>
      <w:r w:rsidR="00411317">
        <w:rPr>
          <w:rFonts w:ascii="Times New Roman" w:hAnsi="Times New Roman" w:cs="Times New Roman"/>
          <w:sz w:val="20"/>
          <w:szCs w:val="20"/>
        </w:rPr>
        <w:tab/>
        <w:t>T</w:t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os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ulti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) N4 (divers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ompeten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ropri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responsive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relevan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characteristic*)) ) OR AB ( (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os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ulti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) N4 (divers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ompeten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appropri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responsive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relevan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characteristic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20,661)</w:t>
      </w:r>
    </w:p>
    <w:p w14:paraId="3C83F2AB" w14:textId="3C2F134A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9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) N3 (specific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sensitiv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inclusiv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) OR AB ( (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) N3 (specific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sensitiv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inclusiv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9,762)</w:t>
      </w:r>
    </w:p>
    <w:p w14:paraId="272A7C9A" w14:textId="5A1559A0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30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(ethnic* or minority or minorities) N4 (adapt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dif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tailor*)) ) OR AB ( ((ethnic* or minority or minorities) N4 (adapt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l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odif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tailor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765)</w:t>
      </w:r>
    </w:p>
    <w:p w14:paraId="293CB42B" w14:textId="42D71672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1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ethnic or minority or minorities) N1 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ommuni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group*)) ) OR AB ( ((ethnic or minority or minorities) N1 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ommuni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group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16,506)</w:t>
      </w:r>
    </w:p>
    <w:p w14:paraId="469D2F6B" w14:textId="38FE2DC8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2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ALD N1 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ommuni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group* or background*)) ) OR AB ( (CALD N1 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ommuni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 or group* or background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150)</w:t>
      </w:r>
    </w:p>
    <w:p w14:paraId="54AE8430" w14:textId="4249A3A3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3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os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ulti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 N1 linguistic* OR AB 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os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ulti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 N1 linguistic*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2152)</w:t>
      </w:r>
    </w:p>
    <w:p w14:paraId="21823CB1" w14:textId="1739FB9E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4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("co design*" or "co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e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"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odesign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ocre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 and 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thnic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os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ulti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)) ) OR AB ( (("co design*" or "co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e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"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odesign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ocreat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 and 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thnic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os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ulti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254)</w:t>
      </w:r>
    </w:p>
    <w:p w14:paraId="64FB4623" w14:textId="4EAC15EC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5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TI </w:t>
      </w:r>
      <w:proofErr w:type="gram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 (</w:t>
      </w:r>
      <w:proofErr w:type="gram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(participatory N1 (design* or research or framework* or method*)) and 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thnic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os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ulti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) OR AB ( ((participatory N1 (design* or research or framework* or method*)) and (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ethnic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ethno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ran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cross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* or </w:t>
      </w:r>
      <w:proofErr w:type="spellStart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multicultur</w:t>
      </w:r>
      <w:proofErr w:type="spellEnd"/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*)) )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1,048)</w:t>
      </w:r>
    </w:p>
    <w:p w14:paraId="0E185F95" w14:textId="1410ED15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6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S25 OR S26 OR S27 OR S28 OR S29 OR S30 OR S31 OR S32 OR S33 OR S34 OR S35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92656)</w:t>
      </w:r>
    </w:p>
    <w:p w14:paraId="22F0D68C" w14:textId="06D720A4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7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S24 AND S36</w:t>
      </w:r>
      <w:r w:rsidR="00411317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8,474)</w:t>
      </w:r>
    </w:p>
    <w:p w14:paraId="47AB2032" w14:textId="21DC136E" w:rsidR="007A7841" w:rsidRDefault="007A784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8</w:t>
      </w:r>
      <w:r w:rsidR="00411317">
        <w:rPr>
          <w:rFonts w:ascii="Times New Roman" w:hAnsi="Times New Roman" w:cs="Times New Roman"/>
          <w:sz w:val="20"/>
          <w:szCs w:val="20"/>
        </w:rPr>
        <w:tab/>
      </w:r>
      <w:r w:rsidR="00411317" w:rsidRPr="005A7C2B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>TI ( (patient* or consumer* or audience* or "end user*" or "service user*" or client* or public or parent* or mother* or father* or caregiver* or "care giver*") ) OR AB ( (patient* or consumer* or audience* or "end user*" or "service user*" or client* or public or parent* or mother* or father* or caregiver* or "care giver*") ) OR MW ( (patient* or consumer* or audience* or "end user*" or "service user*" or client* or public or parent* or mother* or father* or caregiver* or "care giver*") )</w:t>
      </w:r>
      <w:r w:rsidR="008F013D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CA"/>
        </w:rPr>
        <w:t xml:space="preserve"> (2,798,428)</w:t>
      </w:r>
    </w:p>
    <w:p w14:paraId="32243301" w14:textId="20FAA29D" w:rsidR="00DA3E81" w:rsidRPr="005A7C2B" w:rsidRDefault="007A7841" w:rsidP="00D8263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9</w:t>
      </w:r>
      <w:r w:rsidR="008F013D">
        <w:rPr>
          <w:rFonts w:ascii="Times New Roman" w:hAnsi="Times New Roman" w:cs="Times New Roman"/>
          <w:sz w:val="20"/>
          <w:szCs w:val="20"/>
        </w:rPr>
        <w:tab/>
        <w:t>S37 AND S38 (4,837)</w:t>
      </w:r>
    </w:p>
    <w:p w14:paraId="01509043" w14:textId="51827E3D" w:rsidR="00DA3E81" w:rsidRPr="005A7C2B" w:rsidRDefault="00DA3E8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D6A0EFD" w14:textId="2491CEA4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 xml:space="preserve">APA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PsycInfo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 &lt;1806 to July Week 2 2023&gt;</w:t>
      </w:r>
    </w:p>
    <w:p w14:paraId="65E4EA14" w14:textId="77777777" w:rsidR="00DA3E81" w:rsidRPr="005A7C2B" w:rsidRDefault="00DA3E81" w:rsidP="00DA3E81">
      <w:pPr>
        <w:spacing w:after="0"/>
        <w:rPr>
          <w:rFonts w:ascii="Times New Roman" w:eastAsia="Arial Unicode MS" w:hAnsi="Times New Roman" w:cs="Times New Roman"/>
          <w:sz w:val="20"/>
          <w:szCs w:val="20"/>
        </w:rPr>
      </w:pPr>
      <w:r w:rsidRPr="005A7C2B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Date of search: July 16, 2023</w:t>
      </w:r>
    </w:p>
    <w:p w14:paraId="44CF8100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14:paraId="6794C021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1     health information/ (3332)</w:t>
      </w:r>
    </w:p>
    <w:p w14:paraId="509B97BD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2     ((consumer* or patient* or public) adj2 health information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483)</w:t>
      </w:r>
    </w:p>
    <w:p w14:paraId="7C19211F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3     health promotion/ (28552)</w:t>
      </w:r>
    </w:p>
    <w:p w14:paraId="6B189EF1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4     (health adj2 (promotion* or campaign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17610)</w:t>
      </w:r>
    </w:p>
    <w:p w14:paraId="2A9666FB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 xml:space="preserve">5     health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ommunication.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2651)</w:t>
      </w:r>
    </w:p>
    <w:p w14:paraId="66F98685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6     client education/ (4605)</w:t>
      </w:r>
    </w:p>
    <w:p w14:paraId="0DAA8645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7     ((patient* or consumer*) adj2 education*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5881)</w:t>
      </w:r>
    </w:p>
    <w:p w14:paraId="61EDB265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8     knowledge transfer/ (3597)</w:t>
      </w:r>
    </w:p>
    <w:p w14:paraId="76E1C8C5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9     ((knowledge adj3 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transfer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biliz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bilis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exchange or implement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dissemin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uptake or adopt* or application* or apply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applie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) and (service* or tool* or campaign* or program* or resource* or product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6661)</w:t>
      </w:r>
    </w:p>
    <w:p w14:paraId="4EE025FA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10     ((evidence adj3 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transfer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biliz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bilis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exchange or implement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dissemin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uptake or adopt* or application* or apply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applie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) and (service* or tool* or campaign* or program* or resource* or product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5065)</w:t>
      </w:r>
    </w:p>
    <w:p w14:paraId="081DBDC4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11     ((research adj3 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transfer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biliz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bilis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exchange or implement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dissemin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uptake or adopt* or application* or apply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applie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) and (service* or tool* or campaign* or program* or resource* or product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13244)</w:t>
      </w:r>
    </w:p>
    <w:p w14:paraId="7805C8CA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12     (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innov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 adj3 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transfer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biliz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bilis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exchange or implement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dissemin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uptake or adopt* or application* or apply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applie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) and (service* or tool* or campaign* or program* or resource* or product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2457)</w:t>
      </w:r>
    </w:p>
    <w:p w14:paraId="10F4DD41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lastRenderedPageBreak/>
        <w:t>13     ((best practice* adj3 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transfer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biliz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bilis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exchange or implement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dissemin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uptake or adopt* or application* or apply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applie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) and (service* or tool* or campaign* or program* or resource* or product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963)</w:t>
      </w:r>
    </w:p>
    <w:p w14:paraId="1CD8C16F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14     ("knowledge into practice" or "knowledge to practice" or "knowledge into action" or "knowledge to action"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2993)</w:t>
      </w:r>
    </w:p>
    <w:p w14:paraId="4281895B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15     ("evidence into practice" or "evidence to practice" or "evidence into action" or "evidence to action"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9300)</w:t>
      </w:r>
    </w:p>
    <w:p w14:paraId="7E7F2D37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16     ("research into practice" or "research to practice" or "research into action" or "research to action"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26680)</w:t>
      </w:r>
    </w:p>
    <w:p w14:paraId="6FF689EB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17     ("innovation* into practice" or "innovation* to practice" or "innovation into action" or "innovation to action"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226)</w:t>
      </w:r>
    </w:p>
    <w:p w14:paraId="6015EEC9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18     (evidence based adj2 (program* or service* or intervention* or campaign* or tool* or resource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9518)</w:t>
      </w:r>
    </w:p>
    <w:p w14:paraId="44767CF2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 xml:space="preserve">19     (KT adj2 (product* or tool* or intervention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strateg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 or campaign* or service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60)</w:t>
      </w:r>
    </w:p>
    <w:p w14:paraId="10A42749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20     (brochure* or booklet* or pamphlet*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5235)</w:t>
      </w:r>
    </w:p>
    <w:p w14:paraId="0483C70F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21     mobile applications/ (2431)</w:t>
      </w:r>
    </w:p>
    <w:p w14:paraId="4E782C04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 xml:space="preserve">22     ((app or apps or application*) adj3 (mobile or device* or cell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iphone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 or android* or smart phone* or smartphone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6489)</w:t>
      </w:r>
    </w:p>
    <w:p w14:paraId="733D7DAD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23     exp social media/ (22647)</w:t>
      </w:r>
    </w:p>
    <w:p w14:paraId="190B4917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 xml:space="preserve">24     (social media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facebook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instagram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 or twitter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25419)</w:t>
      </w:r>
    </w:p>
    <w:p w14:paraId="60FFB8EB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25     or/1-24 (160435)</w:t>
      </w:r>
    </w:p>
    <w:p w14:paraId="4D65E6BD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26     "Culture (Anthropological)"/ (22687)</w:t>
      </w:r>
    </w:p>
    <w:p w14:paraId="5951B28E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27     cross cultural differences/ (55474)</w:t>
      </w:r>
    </w:p>
    <w:p w14:paraId="2E3BDFE2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28     cross cultural communication/ (2538)</w:t>
      </w:r>
    </w:p>
    <w:p w14:paraId="4A08A2F7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29     cultural sensitivity/ (8266)</w:t>
      </w:r>
    </w:p>
    <w:p w14:paraId="4860AA9B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30     (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) adj5 (adapt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dif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 or tailor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11209)</w:t>
      </w:r>
    </w:p>
    <w:p w14:paraId="3F7DE416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31     (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) adj5 (adapt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dif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 or tailor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432)</w:t>
      </w:r>
    </w:p>
    <w:p w14:paraId="5BA3E96C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32     (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) adj5 (divers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ompeten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appropri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responsive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relevan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 or characteristic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44058)</w:t>
      </w:r>
    </w:p>
    <w:p w14:paraId="3A3EAE60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33     (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ethnocul</w:t>
      </w:r>
      <w:bookmarkStart w:id="0" w:name="_GoBack"/>
      <w:bookmarkEnd w:id="0"/>
      <w:r w:rsidRPr="005A7C2B">
        <w:rPr>
          <w:rFonts w:ascii="Times New Roman" w:hAnsi="Times New Roman" w:cs="Times New Roman"/>
          <w:sz w:val="20"/>
          <w:szCs w:val="20"/>
        </w:rPr>
        <w:t>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) adj4 (specific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sensitiv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inclusiv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20853)</w:t>
      </w:r>
    </w:p>
    <w:p w14:paraId="11B4600F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34     Ethnic Identity/ (19059)</w:t>
      </w:r>
    </w:p>
    <w:p w14:paraId="4FD5E85B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 xml:space="preserve">35     ((ethnic* or minority or minorities) adj5 (adapt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l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odif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 or tailor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1112)</w:t>
      </w:r>
    </w:p>
    <w:p w14:paraId="5C3FBAC8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36     ((ethnic or minority or minorities) adj2 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ommuni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 or group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29884)</w:t>
      </w:r>
    </w:p>
    <w:p w14:paraId="13ED6EB0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37     (CALD adj2 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ommuni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 or group* or background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116)</w:t>
      </w:r>
    </w:p>
    <w:p w14:paraId="16BC1C39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38     (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 adj2 linguist*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5815)</w:t>
      </w:r>
    </w:p>
    <w:p w14:paraId="499378B8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39     ((co-design* or co-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re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odesign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ocreat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 and 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ethnic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,hw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813)</w:t>
      </w:r>
    </w:p>
    <w:p w14:paraId="398B05A8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40     ((participatory adj2 (design* or research or framework* or method*)) and 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ethnic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,hw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1987)</w:t>
      </w:r>
    </w:p>
    <w:p w14:paraId="2564DD91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41     (action research and (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ethnic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ethno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ran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cross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multicultur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>*)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,hw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2113)</w:t>
      </w:r>
    </w:p>
    <w:p w14:paraId="2994CDDB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42     or/26-41 (177844)</w:t>
      </w:r>
    </w:p>
    <w:p w14:paraId="4CAA1DA7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43     25 and 42 (8289)</w:t>
      </w:r>
    </w:p>
    <w:p w14:paraId="35407A5E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44     exp "racial and ethnic groups"/ (155651)</w:t>
      </w:r>
    </w:p>
    <w:p w14:paraId="05A334CE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45     (patient* or consumer* or audience* or end user* or service user* or client* or public or parent* or mother* or father* or caregiver* or care giver*).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5A7C2B">
        <w:rPr>
          <w:rFonts w:ascii="Times New Roman" w:hAnsi="Times New Roman" w:cs="Times New Roman"/>
          <w:sz w:val="20"/>
          <w:szCs w:val="20"/>
        </w:rPr>
        <w:t>,ab,hw</w:t>
      </w:r>
      <w:proofErr w:type="spellEnd"/>
      <w:proofErr w:type="gramEnd"/>
      <w:r w:rsidRPr="005A7C2B">
        <w:rPr>
          <w:rFonts w:ascii="Times New Roman" w:hAnsi="Times New Roman" w:cs="Times New Roman"/>
          <w:sz w:val="20"/>
          <w:szCs w:val="20"/>
        </w:rPr>
        <w:t>. (1611404)</w:t>
      </w:r>
    </w:p>
    <w:p w14:paraId="612D6F57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46     or/44-45 (1717045)</w:t>
      </w:r>
    </w:p>
    <w:p w14:paraId="271558C3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47     43 and 46 (4715)</w:t>
      </w:r>
    </w:p>
    <w:p w14:paraId="78FB09DA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 xml:space="preserve">48     limit 47 to </w:t>
      </w:r>
      <w:proofErr w:type="spellStart"/>
      <w:r w:rsidRPr="005A7C2B">
        <w:rPr>
          <w:rFonts w:ascii="Times New Roman" w:hAnsi="Times New Roman" w:cs="Times New Roman"/>
          <w:sz w:val="20"/>
          <w:szCs w:val="20"/>
        </w:rPr>
        <w:t>english</w:t>
      </w:r>
      <w:proofErr w:type="spellEnd"/>
      <w:r w:rsidRPr="005A7C2B">
        <w:rPr>
          <w:rFonts w:ascii="Times New Roman" w:hAnsi="Times New Roman" w:cs="Times New Roman"/>
          <w:sz w:val="20"/>
          <w:szCs w:val="20"/>
        </w:rPr>
        <w:t xml:space="preserve"> language (4606)</w:t>
      </w:r>
    </w:p>
    <w:p w14:paraId="51B5E84E" w14:textId="77777777" w:rsidR="00DA3E81" w:rsidRPr="005A7C2B" w:rsidRDefault="00DA3E81" w:rsidP="00DA3E8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49     (202108* or 202109* or 202110* or 202111* or 202112* or 2022* or 2023*).up. (365455)</w:t>
      </w:r>
    </w:p>
    <w:p w14:paraId="1631BE9B" w14:textId="4A9DD8C5" w:rsidR="00DA3E81" w:rsidRPr="005A7C2B" w:rsidRDefault="00DA3E81" w:rsidP="00DA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A7C2B">
        <w:rPr>
          <w:rFonts w:ascii="Times New Roman" w:hAnsi="Times New Roman" w:cs="Times New Roman"/>
          <w:sz w:val="20"/>
          <w:szCs w:val="20"/>
        </w:rPr>
        <w:t>50     48 and 49 (610)</w:t>
      </w:r>
    </w:p>
    <w:sectPr w:rsidR="00DA3E81" w:rsidRPr="005A7C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A9A4D" w14:textId="77777777" w:rsidR="00DA3E81" w:rsidRDefault="00DA3E81" w:rsidP="00DA3E81">
      <w:pPr>
        <w:spacing w:after="0" w:line="240" w:lineRule="auto"/>
      </w:pPr>
      <w:r>
        <w:separator/>
      </w:r>
    </w:p>
  </w:endnote>
  <w:endnote w:type="continuationSeparator" w:id="0">
    <w:p w14:paraId="1F9C49F5" w14:textId="77777777" w:rsidR="00DA3E81" w:rsidRDefault="00DA3E81" w:rsidP="00DA3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A93307" w14:textId="77777777" w:rsidR="00456645" w:rsidRDefault="004566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EEC43C" w14:textId="77777777" w:rsidR="00456645" w:rsidRDefault="004566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3A10EF" w14:textId="77777777" w:rsidR="00456645" w:rsidRDefault="004566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10DA69" w14:textId="77777777" w:rsidR="00DA3E81" w:rsidRDefault="00DA3E81" w:rsidP="00DA3E81">
      <w:pPr>
        <w:spacing w:after="0" w:line="240" w:lineRule="auto"/>
      </w:pPr>
      <w:r>
        <w:separator/>
      </w:r>
    </w:p>
  </w:footnote>
  <w:footnote w:type="continuationSeparator" w:id="0">
    <w:p w14:paraId="060EFB61" w14:textId="77777777" w:rsidR="00DA3E81" w:rsidRDefault="00DA3E81" w:rsidP="00DA3E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F99675" w14:textId="77777777" w:rsidR="00456645" w:rsidRDefault="004566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41D082" w14:textId="321A6CEC" w:rsidR="00DA3E81" w:rsidRPr="00DA3E81" w:rsidRDefault="00DA3E81" w:rsidP="00DA3E81">
    <w:pPr>
      <w:spacing w:before="120" w:after="120" w:line="360" w:lineRule="auto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dditional file</w:t>
    </w:r>
    <w:r w:rsidRPr="00773286">
      <w:rPr>
        <w:rFonts w:ascii="Times New Roman" w:hAnsi="Times New Roman" w:cs="Times New Roman"/>
        <w:b/>
        <w:sz w:val="24"/>
        <w:szCs w:val="24"/>
      </w:rPr>
      <w:t xml:space="preserve"> </w:t>
    </w:r>
    <w:r w:rsidR="00456645">
      <w:rPr>
        <w:rFonts w:ascii="Times New Roman" w:hAnsi="Times New Roman" w:cs="Times New Roman"/>
        <w:b/>
        <w:sz w:val="24"/>
        <w:szCs w:val="24"/>
      </w:rPr>
      <w:t>3</w:t>
    </w:r>
    <w:r w:rsidRPr="00773286">
      <w:rPr>
        <w:rFonts w:ascii="Times New Roman" w:hAnsi="Times New Roman" w:cs="Times New Roman"/>
        <w:b/>
        <w:sz w:val="24"/>
        <w:szCs w:val="24"/>
      </w:rPr>
      <w:t xml:space="preserve">: </w:t>
    </w:r>
    <w:r>
      <w:rPr>
        <w:rFonts w:ascii="Times New Roman" w:hAnsi="Times New Roman" w:cs="Times New Roman"/>
        <w:b/>
        <w:sz w:val="24"/>
        <w:szCs w:val="24"/>
      </w:rPr>
      <w:t>S</w:t>
    </w:r>
    <w:r w:rsidRPr="00773286">
      <w:rPr>
        <w:rFonts w:ascii="Times New Roman" w:hAnsi="Times New Roman" w:cs="Times New Roman"/>
        <w:b/>
        <w:sz w:val="24"/>
        <w:szCs w:val="24"/>
      </w:rPr>
      <w:t>earch strategy</w:t>
    </w:r>
    <w:r>
      <w:rPr>
        <w:rFonts w:ascii="Times New Roman" w:hAnsi="Times New Roman" w:cs="Times New Roman"/>
        <w:b/>
        <w:sz w:val="24"/>
        <w:szCs w:val="24"/>
      </w:rPr>
      <w:t xml:space="preserve"> by databa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E8CEE7" w14:textId="77777777" w:rsidR="00456645" w:rsidRDefault="004566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888"/>
    <w:rsid w:val="000A2FE4"/>
    <w:rsid w:val="001D6234"/>
    <w:rsid w:val="001F0E64"/>
    <w:rsid w:val="0033192C"/>
    <w:rsid w:val="00411317"/>
    <w:rsid w:val="00456645"/>
    <w:rsid w:val="005A7C2B"/>
    <w:rsid w:val="006711E3"/>
    <w:rsid w:val="007A7841"/>
    <w:rsid w:val="00893A10"/>
    <w:rsid w:val="008F013D"/>
    <w:rsid w:val="00B272FD"/>
    <w:rsid w:val="00B41F56"/>
    <w:rsid w:val="00BB6888"/>
    <w:rsid w:val="00D82636"/>
    <w:rsid w:val="00DA3E81"/>
    <w:rsid w:val="00DA5D97"/>
    <w:rsid w:val="00FA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F6F39"/>
  <w15:chartTrackingRefBased/>
  <w15:docId w15:val="{A5D3C194-81FB-45B4-BADA-99C49F700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41F56"/>
    <w:pPr>
      <w:widowControl w:val="0"/>
      <w:autoSpaceDE w:val="0"/>
      <w:autoSpaceDN w:val="0"/>
      <w:spacing w:before="120" w:after="0" w:line="240" w:lineRule="auto"/>
      <w:ind w:left="479" w:right="117" w:hanging="360"/>
      <w:jc w:val="both"/>
    </w:pPr>
    <w:rPr>
      <w:rFonts w:ascii="Times New Roman" w:eastAsia="Times New Roman" w:hAnsi="Times New Roman" w:cs="Times New Roman"/>
      <w:sz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41F56"/>
    <w:rPr>
      <w:rFonts w:ascii="Times New Roman" w:eastAsia="Times New Roman" w:hAnsi="Times New Roman" w:cs="Times New Roman"/>
      <w:sz w:val="24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6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9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9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9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9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9D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3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E81"/>
  </w:style>
  <w:style w:type="paragraph" w:styleId="Footer">
    <w:name w:val="footer"/>
    <w:basedOn w:val="Normal"/>
    <w:link w:val="FooterChar"/>
    <w:uiPriority w:val="99"/>
    <w:unhideWhenUsed/>
    <w:rsid w:val="00DA3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E81"/>
  </w:style>
  <w:style w:type="paragraph" w:styleId="NoSpacing">
    <w:name w:val="No Spacing"/>
    <w:uiPriority w:val="1"/>
    <w:qFormat/>
    <w:rsid w:val="00DA3E81"/>
    <w:pPr>
      <w:spacing w:after="0" w:line="240" w:lineRule="auto"/>
    </w:pPr>
    <w:rPr>
      <w:kern w:val="2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14</Words>
  <Characters>1547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liott</dc:creator>
  <cp:keywords/>
  <dc:description/>
  <cp:lastModifiedBy>Sarah Elliott</cp:lastModifiedBy>
  <cp:revision>2</cp:revision>
  <dcterms:created xsi:type="dcterms:W3CDTF">2024-03-22T20:18:00Z</dcterms:created>
  <dcterms:modified xsi:type="dcterms:W3CDTF">2024-03-22T20:18:00Z</dcterms:modified>
</cp:coreProperties>
</file>